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EE4A71" w14:textId="64353F6A" w:rsidR="00905D9C" w:rsidRDefault="002B4599" w:rsidP="002B4599">
      <w:pPr>
        <w:spacing w:before="0" w:after="0" w:line="360" w:lineRule="auto"/>
        <w:jc w:val="center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69CEC123" wp14:editId="46609E40">
            <wp:extent cx="4368010" cy="661987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8211" cy="6650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AAA4F8" w14:textId="77777777" w:rsidR="00905D9C" w:rsidRPr="00F57F18" w:rsidRDefault="00905D9C" w:rsidP="00F57F18">
      <w:pPr>
        <w:spacing w:before="0" w:after="0"/>
        <w:jc w:val="both"/>
        <w:rPr>
          <w:szCs w:val="24"/>
        </w:rPr>
      </w:pPr>
    </w:p>
    <w:p w14:paraId="6987A8B7" w14:textId="77777777" w:rsidR="00905D9C" w:rsidRPr="00F57F18" w:rsidRDefault="00905D9C" w:rsidP="00F57F18">
      <w:pPr>
        <w:spacing w:before="0" w:after="0"/>
        <w:jc w:val="both"/>
        <w:rPr>
          <w:szCs w:val="24"/>
        </w:rPr>
      </w:pPr>
    </w:p>
    <w:p w14:paraId="1460609B" w14:textId="72180316" w:rsidR="00123F3F" w:rsidRPr="00F57F18" w:rsidRDefault="00905D9C" w:rsidP="00F57F18">
      <w:pPr>
        <w:spacing w:before="0" w:after="0"/>
        <w:jc w:val="both"/>
        <w:rPr>
          <w:szCs w:val="24"/>
        </w:rPr>
      </w:pPr>
      <w:r w:rsidRPr="00A67022">
        <w:rPr>
          <w:b/>
          <w:bCs/>
          <w:szCs w:val="24"/>
        </w:rPr>
        <w:t>F</w:t>
      </w:r>
      <w:r w:rsidR="00A67022" w:rsidRPr="00A67022">
        <w:rPr>
          <w:b/>
          <w:bCs/>
          <w:szCs w:val="24"/>
        </w:rPr>
        <w:t>IGURE</w:t>
      </w:r>
      <w:r w:rsidRPr="00A67022">
        <w:rPr>
          <w:b/>
          <w:bCs/>
          <w:szCs w:val="24"/>
        </w:rPr>
        <w:t xml:space="preserve"> S1</w:t>
      </w:r>
      <w:r w:rsidR="00A67022" w:rsidRPr="00A67022">
        <w:rPr>
          <w:b/>
          <w:bCs/>
          <w:szCs w:val="24"/>
        </w:rPr>
        <w:t>.</w:t>
      </w:r>
      <w:r w:rsidRPr="00F57F18">
        <w:rPr>
          <w:szCs w:val="24"/>
        </w:rPr>
        <w:t xml:space="preserve"> Linear regression of the relationship between: the leaf oxygen (δ</w:t>
      </w:r>
      <w:r w:rsidRPr="002B4599">
        <w:rPr>
          <w:szCs w:val="24"/>
          <w:vertAlign w:val="superscript"/>
        </w:rPr>
        <w:t>18</w:t>
      </w:r>
      <w:r w:rsidRPr="00F57F18">
        <w:rPr>
          <w:szCs w:val="24"/>
        </w:rPr>
        <w:t>O) and hydrogen (δ</w:t>
      </w:r>
      <w:r w:rsidRPr="002B4599">
        <w:rPr>
          <w:szCs w:val="24"/>
          <w:vertAlign w:val="superscript"/>
        </w:rPr>
        <w:t>2</w:t>
      </w:r>
      <w:r w:rsidRPr="00F57F18">
        <w:rPr>
          <w:szCs w:val="24"/>
        </w:rPr>
        <w:t>H) isotope compositions (a); and the leaf water oxygen (Δ</w:t>
      </w:r>
      <w:r w:rsidRPr="002B4599">
        <w:rPr>
          <w:szCs w:val="24"/>
          <w:vertAlign w:val="superscript"/>
        </w:rPr>
        <w:t>18</w:t>
      </w:r>
      <w:r w:rsidRPr="00F57F18">
        <w:rPr>
          <w:szCs w:val="24"/>
        </w:rPr>
        <w:t>O) and hydrogen (Δ</w:t>
      </w:r>
      <w:r w:rsidRPr="002B4599">
        <w:rPr>
          <w:szCs w:val="24"/>
          <w:vertAlign w:val="superscript"/>
        </w:rPr>
        <w:t>2</w:t>
      </w:r>
      <w:r w:rsidRPr="00F57F18">
        <w:rPr>
          <w:szCs w:val="24"/>
        </w:rPr>
        <w:t xml:space="preserve">H) isotopic enrichment above source water (b). Closed circles, WW regime; and open circles, WS regime.  Level of significance: ***, </w:t>
      </w:r>
      <w:r w:rsidRPr="002B4599">
        <w:rPr>
          <w:i/>
          <w:iCs/>
          <w:szCs w:val="24"/>
        </w:rPr>
        <w:t xml:space="preserve">P </w:t>
      </w:r>
      <w:r w:rsidR="00A67022">
        <w:rPr>
          <w:rFonts w:cs="Times New Roman"/>
          <w:szCs w:val="24"/>
        </w:rPr>
        <w:t>≤</w:t>
      </w:r>
      <w:r w:rsidRPr="00F57F18">
        <w:rPr>
          <w:szCs w:val="24"/>
        </w:rPr>
        <w:t xml:space="preserve"> 0.001.</w:t>
      </w:r>
    </w:p>
    <w:sectPr w:rsidR="00123F3F" w:rsidRPr="00F57F18" w:rsidSect="000E05F0">
      <w:pgSz w:w="12240" w:h="15840"/>
      <w:pgMar w:top="1701" w:right="1418" w:bottom="1701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zsjS1NDQxNzcwtzBX0lEKTi0uzszPAykwrAUANO+qaiwAAAA="/>
  </w:docVars>
  <w:rsids>
    <w:rsidRoot w:val="00905D9C"/>
    <w:rsid w:val="002B4599"/>
    <w:rsid w:val="002F213C"/>
    <w:rsid w:val="002F3887"/>
    <w:rsid w:val="00511491"/>
    <w:rsid w:val="00886B55"/>
    <w:rsid w:val="008B7D00"/>
    <w:rsid w:val="00905D9C"/>
    <w:rsid w:val="00A67022"/>
    <w:rsid w:val="00F57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483AD"/>
  <w15:chartTrackingRefBased/>
  <w15:docId w15:val="{30302C85-9493-4D76-8182-C9C65BCAE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D9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Del Pozo Lira</dc:creator>
  <cp:keywords/>
  <dc:description/>
  <cp:lastModifiedBy>Abdelhalim Khaled  Elazab Abdelhalim</cp:lastModifiedBy>
  <cp:revision>3</cp:revision>
  <dcterms:created xsi:type="dcterms:W3CDTF">2020-07-07T21:13:00Z</dcterms:created>
  <dcterms:modified xsi:type="dcterms:W3CDTF">2020-09-20T01:10:00Z</dcterms:modified>
</cp:coreProperties>
</file>